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</w:t>
      </w:r>
      <w:r>
        <w:rPr/>
        <w:t>. Genes with fold change (CD10</w:t>
      </w:r>
      <w:r>
        <w:rPr>
          <w:vertAlign w:val="superscript"/>
        </w:rPr>
        <w:t>+</w:t>
      </w:r>
      <w:r>
        <w:rPr/>
        <w:t>/CD10</w:t>
      </w:r>
      <w:r>
        <w:rPr>
          <w:vertAlign w:val="superscript"/>
        </w:rPr>
        <w:t>-</w:t>
      </w:r>
      <w:r>
        <w:rPr/>
        <w:t xml:space="preserve"> &gt;2) </w:t>
      </w:r>
    </w:p>
    <w:tbl>
      <w:tblPr>
        <w:tblW w:w="8515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98"/>
        <w:gridCol w:w="2020"/>
        <w:gridCol w:w="3963"/>
        <w:gridCol w:w="1134"/>
      </w:tblGrid>
      <w:tr>
        <w:trPr>
          <w:trHeight w:val="315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arget ID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fin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LDH1A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0689.3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ldehyde dehydrogenase 1 family, member A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95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UBB2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178012.3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ubulin, beta 2B (TUBB2B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AMK2N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18584.5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alcium/calmodulin-dependent protein kinase I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93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PNM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1005340.1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oprotein (transmembrane) nmb (GPNMB), transcript variant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54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40426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XR_001389.1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ypothetical LOC404266 (LOC404266), misc R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27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KX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173576.1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hawk homeobox (MKX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CTC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5159.4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lpha, cardiac muscle 1 (ACTC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MP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2422.3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atrix metallopeptidase 3 (stromelysin 1, progelatinase) (MMP3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2M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0014.4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lpha-2-macroglobulin (A2M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87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GFBP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0597.2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sulin-like growth factor binding protein 2, 36kDa (IGFBP2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BH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30915.1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mb bud and heart development homolog (mouse) (LBH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TMN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7029.2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tathmin-like 2 (STMN2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PINK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205841.2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rine peptidase inhibitor, Kazal type 6 (SPINK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LN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1081754.1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lastin (supravalvular aortic stenosis, Williams-Beuren syndrome)  (ELN), transcript variant 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MN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15286.5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esmuslin (DMN), transcript variant 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RPINB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3784.2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rpin peptidase inhibitor, clade B (ovalbumin), member 7 (SERPINB7), transcript variant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NS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22748.10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ensin 3 (TNS3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PR12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32777.6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 protein-coupled receptor 124 (GPR12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SPB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14424.3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at shock 27kDa protein family, member 7 (cardiovascular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SPA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21979.2</w:t>
            </w:r>
          </w:p>
        </w:tc>
        <w:tc>
          <w:tcPr>
            <w:tcW w:w="3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eat shock 70kDa protein 2 (HSPA2)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</w:tr>
    </w:tbl>
    <w:p>
      <w:pPr>
        <w:pStyle w:val="Normal"/>
        <w:rPr/>
      </w:pPr>
      <w:r>
        <w:rPr/>
        <w:t>*CD10</w:t>
      </w:r>
      <w:r>
        <w:rPr>
          <w:vertAlign w:val="superscript"/>
        </w:rPr>
        <w:t>+</w:t>
      </w:r>
      <w:r>
        <w:rPr/>
        <w:t xml:space="preserve"> and CD10</w:t>
      </w:r>
      <w:r>
        <w:rPr>
          <w:vertAlign w:val="superscript"/>
        </w:rPr>
        <w:t>-</w:t>
      </w:r>
      <w:r>
        <w:rPr/>
        <w:t xml:space="preserve"> </w:t>
      </w:r>
      <w:r>
        <w:rPr>
          <w:i/>
          <w:iCs/>
        </w:rPr>
        <w:t xml:space="preserve">P </w:t>
      </w:r>
      <w:r>
        <w:rPr/>
        <w:t xml:space="preserve">&lt; 0.05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0:22:00Z</dcterms:created>
  <dc:creator>崔　林</dc:creator>
  <dc:description/>
  <dc:language>en-US</dc:language>
  <cp:lastModifiedBy>崔　林</cp:lastModifiedBy>
  <dcterms:modified xsi:type="dcterms:W3CDTF">2010-07-23T10:35:00Z</dcterms:modified>
  <cp:revision>1</cp:revision>
  <dc:subject/>
  <dc:title/>
</cp:coreProperties>
</file>